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8"/>
          <w:szCs w:val="28"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earch Strategy of diagnosis analys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and prognosis value analys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pPr w:leftFromText="180" w:rightFromText="180" w:vertAnchor="text" w:horzAnchor="page" w:tblpXSpec="center" w:tblpY="7"/>
        <w:tblOverlap w:val="never"/>
        <w:tblW w:w="4799" w:type="pct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730"/>
        <w:gridCol w:w="777"/>
        <w:gridCol w:w="9934"/>
        <w:gridCol w:w="117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032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4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b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earch date)</w:t>
            </w:r>
          </w:p>
        </w:tc>
        <w:tc>
          <w:tcPr>
            <w:tcW w:w="25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p</w:t>
            </w:r>
          </w:p>
        </w:tc>
        <w:tc>
          <w:tcPr>
            <w:tcW w:w="33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Strategy</w:t>
            </w:r>
          </w:p>
        </w:tc>
        <w:tc>
          <w:tcPr>
            <w:tcW w:w="39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Results</w:t>
            </w:r>
          </w:p>
        </w:tc>
      </w:tr>
      <w:bookmarkEnd w:id="0"/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455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tic Value</w:t>
            </w:r>
          </w:p>
        </w:tc>
        <w:tc>
          <w:tcPr>
            <w:tcW w:w="577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ase (2023/3/25)</w:t>
            </w:r>
          </w:p>
        </w:tc>
        <w:tc>
          <w:tcPr>
            <w:tcW w:w="25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3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breast cancer'</w:t>
            </w:r>
          </w:p>
        </w:tc>
        <w:tc>
          <w:tcPr>
            <w:tcW w:w="39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,94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detection effect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liquid biopsy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,05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circulating tumor cell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,3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 AND #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MEDLI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3/3/2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 AND [medline]/lim NOT ([embase]/lim AND [medline]/lim) NOT ([embase classic]/lim AND [medline]/lim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med (2023/4/2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circulating tumor cell) AND (liquid biopsy)) AND (detection effect)) AND (breast cancer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gnosis Value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hrane library (2023/4/2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CTCs OR circulating tumor cells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9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prognosis OR survival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,23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breast cancer OR breast carcinoma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4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CTCs OR circulating tumor cells) AND (prognosis OR survival) AND (breast cancer OR breast carcinoma)):ti,ab,kw (Word variations have been searche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ase (2023/4/2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ctcs' OR 'circlulating tumors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,95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prognosis' OR 'survival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874,6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breast cancer' OR 'breast carcinoma'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05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 AND 'Article'/i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MEDLI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3/4/2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3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 AND [medline]/lim NOT ([embase]/lim AND [medline]/lim) NOT ([embase classic]/lim AND [medline]/lim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med (2023/4/27)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TCs OR circulating tumor cells) AND (prognosis OR survival) AND (breast cancer OR breast carcinoma)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E0505D4"/>
    <w:rsid w:val="0E0505D4"/>
    <w:rsid w:val="32317519"/>
    <w:rsid w:val="4706325F"/>
    <w:rsid w:val="4A8D4450"/>
    <w:rsid w:val="59B06152"/>
    <w:rsid w:val="62F34922"/>
    <w:rsid w:val="64161C28"/>
    <w:rsid w:val="66784B82"/>
    <w:rsid w:val="6999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149</Characters>
  <Lines>0</Lines>
  <Paragraphs>0</Paragraphs>
  <TotalTime>4</TotalTime>
  <ScaleCrop>false</ScaleCrop>
  <LinksUpToDate>false</LinksUpToDate>
  <CharactersWithSpaces>1275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8:41:00Z</dcterms:created>
  <dc:creator>美式美惨咯</dc:creator>
  <cp:lastModifiedBy>美式美惨咯</cp:lastModifiedBy>
  <dcterms:modified xsi:type="dcterms:W3CDTF">2023-10-28T05:5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B6CA0EAB0641457D99EC96178CE8DFAA_11</vt:lpwstr>
  </property>
</Properties>
</file>